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599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52"/>
        <w:gridCol w:w="1340"/>
        <w:gridCol w:w="7927"/>
        <w:gridCol w:w="1620"/>
        <w:gridCol w:w="1260"/>
      </w:tblGrid>
      <w:tr>
        <w:trPr>
          <w:trHeight w:val="354" w:hRule="atLeast"/>
        </w:trPr>
        <w:tc>
          <w:tcPr>
            <w:tcW w:w="13599" w:type="dxa"/>
            <w:gridSpan w:val="5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Table S2. 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be ID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trez Gene Nam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g.Fold Chang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j.P.value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BAT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460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-aminobutyrate aminotransfer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99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BCC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380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ATP-binding cassette, sub-family C (CFTR/MRP), member 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445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BLIM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132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actin binding LIM protein family, member 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480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ADSB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030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acyl-Coenzyme A dehydrogenase, short/branched cha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499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AM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180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DAM metallopeptidase domain 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92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CY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217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denylate cyclase 2 (brain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443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FP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122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dipose differentiation-related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057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RA1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390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drenergic, alpha-1A-, recepto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32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PAT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480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-acylglycerol-3-phosphate O-acyltransferase 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224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HCTF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115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AT hook containing transcription factor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72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K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967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denylate kinase 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60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KAP1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679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 kinase (PRKA) anchor protein 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481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DH1A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224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aldehyde dehydrogenase 1 family, member A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96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OX5AP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174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rachidonate 5-lipoxygenase-activating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48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MACR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425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lpha-methylacyl-CoA racem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86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MPD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992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denosine monophosphate deaminase (isoform E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266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KHD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081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ankyrin repeat and KH domain containing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241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KRD4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238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kyrin repeat domain 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2.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051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XA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90_x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nexin A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46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XA2P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816_x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nexin A2 pseudogene 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484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XA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82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nexin A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04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PBA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871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amyloid beta (A4) precursor protein-binding, family A, member 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19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PLP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404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amyloid beta (A4) precursor-like protein 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82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PP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571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myloid beta (A4) precursor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059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RF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96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DP-ribosylation factor 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415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RHGAP1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171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ho GTPase activating protein 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46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RHGEF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109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Rho guanine nucleotide exchange factor (GEF) 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277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RPC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5797_a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actin related protein 2/3 complex, subunit 5, 16kD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227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RT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147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DP-ribosyltransferase 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2.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457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TP13A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853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ATPase type 13A3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220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TP1A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296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ATPase, Na+/K+ transporting, alpha 2 (+) polypeptid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495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TP1B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311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ATPase, Na+/K+ transporting, beta 2 polypeptid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67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2M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311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eta-2-microglobul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53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3GNT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612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DP-GlcNAc:betaGal beta-1,3-N-acetylglucosaminyltransferase 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221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CE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446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beta-site APP-cleaving enzyme 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487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IAP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356_x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AI1-associated protein 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99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CAT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452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ranched chain aminotransferase 1, cytosoli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006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CL1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7258_a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-cell CLL/lymphoma 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88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CL2A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681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CL2-related protein A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484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HLHB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636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basic helix-loop-helix domain containing, class B, 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2.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023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ICD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4020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icaudal D homolog 1 (Drosophila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09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MP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290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one morphogenetic protein 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37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MPR1B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975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bone morphogenetic protein receptor, type I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18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RD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149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romodomain containing 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213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TG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548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TG family, member 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83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ZW1L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76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basic leucine zipper and W2 domains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46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13orf1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790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hromosome 13 open reading frame 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46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14orf2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369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hromosome 14 open reading frame 2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268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15orf4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484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hromosome 15 open reading frame 4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046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18orf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996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hromosome 18 open reading frame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208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18orf1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022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hromosome 18 open reading frame 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229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1orf7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774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small nucleolar RNA host gene 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72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20orf17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313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hromosome 20 open reading frame 17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2.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08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21orf8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909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hromosome 21 open reading frame 8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31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5AR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088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mplement component 5a receptor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039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5orf3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465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hromosome 5 open reading frame 3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406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5orf4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556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hromosome 5 open reading frame 4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93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7orf4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410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hromosome 7 open reading frame 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95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9orf1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604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LI pathogenesis-related 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069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301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rbonic anhydrase II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294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DM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031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ell adhesion molecule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66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LN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698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lneuron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2.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229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MTA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268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lmodulin binding transcription activator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267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ST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467_x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lpastat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46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V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097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veolin 1, caveolae protein, 22kD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474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V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324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veolin 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296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BX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914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hromobox homolog 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23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CDC12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087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iled-coil domain containing 1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446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CL2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476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hemokine (C-C motif) ligand 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051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CL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114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hemokine (C-C motif) ligand 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224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CL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103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hemokine (C-C motif) ligand 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04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CNL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046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yclin L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83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D16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049_x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D163 molecu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79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D2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379_x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D24 molecu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53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D300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933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D300a molecu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19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D4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490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D44 molecule (Indian blood group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71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D4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888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D47 molecu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44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D5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5950_a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D55 molecule, decay accelerating factor for complement (Cromer blood group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056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D5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84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D59 molecule, complement regulatory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410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D6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795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D69 molecu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67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D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05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D9 molecu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210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D9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878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D93 molecu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13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DC14B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887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CDC14 cell division cycle 14 homolog B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57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DC4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727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ell division cycle 42 (GTP binding protein. 25kDa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17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DKL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331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yclin-dependent kinase-like 2 (CDC2-related kinase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434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DV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554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DV3 homolog (mouse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37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FLAR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563_x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ASP8 and FADD-like apoptosis regulato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84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D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4014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hromodomain helicase DNA binding protein 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63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D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031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hromodomain helicase DNA binding protein 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65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ASP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752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ytoplasmic linker associated protein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466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EC2B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732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-type lectin domain family 2, member 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221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IC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659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hloride intracellular channel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477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IC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59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hloride intracellular channel 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05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U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9228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luster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97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MTM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017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KLF-like MARVEL transmembrane domain containing 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450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NDP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699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rnosine dipeptidase 1 (metallopeptidase M20 family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41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L1A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403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llagen, type I, alpha 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60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L6A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38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llagen, type VI, alpha 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405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RO1C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676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oronin, actin binding protein, 1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67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TL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6346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actosin-like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236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RB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403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rumbs homolog 1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2.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039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REBBP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177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REB binding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87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RLF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803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ytokine receptor-like factor 3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12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SPG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66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hondroitin sulfate proteoglycan 5 (neuroglycan C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202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TNNB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558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atenin (cadherin-associated protein), beta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36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TSL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87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thepsin L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45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TT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073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rtact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043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UGBP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178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UG triplet repeat, RNA binding protein 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2.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016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X3CR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898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hemokine (C-X3-C motif) receptor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2.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92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XCL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470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hemokine (C-X-C motif) ligand 1 (melanoma growth stimulating activity, alpha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037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XCL1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454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hemokine (C-X-C motif) ligand 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93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XCL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774_x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hemokine (C-X-C motif) ligand 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33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XCL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850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hemokine (C-X-C motif) ligand 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14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XCL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974_x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hemokine (C-X-C motif) ligand 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46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YLD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142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ylindromatosis (turban tumor syndrome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030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YR6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764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ysteine-rich, angiogenic inducer, 6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99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C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335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ecor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47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DIT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383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NA-damage-inducible transcript 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61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NAJA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4334_a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DnaJ (Hsp40) homolog, subfamily A, member 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46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NAJB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64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DnaJ (Hsp40) homolog, subfamily B, member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097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OCK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311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dicator of cytokinesis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286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PP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546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ipeptidyl-peptidase 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242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TN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142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ystrobrevin, alph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2.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30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USP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457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ual specificity phosphatase 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47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DN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802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ndothelin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494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EF2K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546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ukaryotic elongation factor-2 kin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78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FHA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458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EF-hand domain family, member A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498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GR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93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arly growth response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273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IF4A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805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eukaryotic translation initiation factor 4A, isoform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75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IF4EBP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069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ukaryotic translation initiation factor 4E binding protein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40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LF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45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E74-like factor 4 (ets domain transcription factor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31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LK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773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ELK3, ETS-domain protein (SRF accessory protein 2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457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LL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038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ongation factor, RNA polymerase II, 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072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MP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25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pithelial membrane protein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493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MX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950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mpty spiracles homeobox 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222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RBB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053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v-erb-a erythroblastic leukemia viral oncogene homolog 4 (avian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2.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098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RCC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215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excision repair cross-complementing rodent repair deficiency, complementation group 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225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RO1L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646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RO1-like (S. cerevisiae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044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TS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833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v-ets erythroblastosis virus E26 oncogene homolog 1 (avian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269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TS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29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v-ets erythroblastosis virus E26 oncogene homolog 2 (avian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472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VI2B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742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cotropic viral integration site 2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07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T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183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xostoses (multiple)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34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11R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097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11 recepto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431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M133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131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family with sequence similarity 133, member 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44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M49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092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family with sequence similarity 49, member 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457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RP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246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FERM, RhoGEF (ARHGEF) and pleckstrin domain protein 1 (chondrocyte-derived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12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BXL1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500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F-box and leucine-rich repeat protein 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69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BXO3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162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-box protein 3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23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BXO3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970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-box protein 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266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CER1G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232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Fc fragment of IgE, high affinity I, receptor for; gamma polypeptid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19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GD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811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FYVE, RhoGEF and PH domain containing 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61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GF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422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ibroblast growth factor 2 (basic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04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GFR1OP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6283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GFR1 oncogene partner 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026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GFR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379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ibroblast growth factor receptor 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2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19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GR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438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Gardner-Rasheed feline sarcoma viral (v-fgr) oncogene homolo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69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IG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710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idget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72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KBP1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187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FK506 binding protein 1A, 12kD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59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LJ9075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6557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ypothetical protein LOC44046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2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49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NIP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675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olliculin interacting protein 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17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SL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824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FOS-like antigen 2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49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XG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018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orkhead box G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3.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93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RMD4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163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ERM domain containing 4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56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UT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046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ucosyltransferase 9 (alpha (1,3) fucosyltransferase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219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XYD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897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FXYD domain containing ion transport regulator 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90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0S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524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0/G1switch 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021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LCCI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706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lucocorticoid induced transcript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03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LC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552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lucuronic acid epimer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279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LT25D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382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lycosyltransferase 25 domain containing 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2.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457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LUL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48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 </w:t>
            </w:r>
            <w:r>
              <w:rPr>
                <w:sz w:val="20"/>
                <w:szCs w:val="20"/>
                <w:lang w:val="it-IT"/>
              </w:rPr>
              <w:t>glutamate-ammonia ligase (glutamine synthetase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83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MFB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543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lia maturation factor, bet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225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PH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319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ephyr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295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PRC5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108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G protein-coupled receptor, family C, group 5, member 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047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RIN2C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400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lutamate receptor, ionotropic, N-methyl D-aspartate 2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288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RLF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397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lucocorticoid receptor DNA binding factor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284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BA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414_x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emoglobin, alpha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68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BA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745_x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emoglobin, alpha 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27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BB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116_x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emoglobin, bet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472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BD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834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oglobin, delt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12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BG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848_x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oglobin, gamma 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62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BG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515_x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emoglobin, gamma 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088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EBP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430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eme binding protein 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82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IST2H2AA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280_x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istone cluster 2, H2aa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44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IVEP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122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uman immunodeficiency virus type I enhancer binding protein 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83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K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934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exokinase 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038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LA-B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140_x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major histocompatibility complex, class I, 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457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LA-C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459_x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major histocompatibility complex, class I, 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484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LA-DQB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654_x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major histocompatibility complex, class II, DQ beta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401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MOX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665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eme oxygenase (decycling)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47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NRPD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000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eterogeneous nuclear ribonucleoprotein 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409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NRPM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5843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eterogeneous nuclear ribonucleoprotein 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400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SP90B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449_x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eat shock protein 90kDa beta (Grp94), member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60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SPA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936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eat shock 70kDa protein 5 (glucose-regulated protein, 78kDa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15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SPA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418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eat shock 70kDa protein 6 (HSP70B'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044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SPD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06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eat shock 60kDa protein 1 (chaperonin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21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CAM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637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tercellular adhesion molecule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10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D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931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inhibitor of DNA binding 2, dominant negative helix-loop-helix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484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FI3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22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terferon, gamma-inducible protein 3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74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FRD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47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terferon-related developmental regulator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043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GF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409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insulin-like growth factor 2 (somatomedin A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229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KZF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929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IKAROS family zinc finger 2 (Helios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2.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484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L18RAP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072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terleukin 18 receptor accessory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04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L1R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948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terleukin 1 receptor, type I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48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L1R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657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terleukin 1 receptor antagonis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457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L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207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terleukin 6 (interferon, beta 2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286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L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859_x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terleukin 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084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F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469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inverted formin, FH2 and WH2 domain containin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62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HB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511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hibin, beta 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472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SIG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27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sulin induced gene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230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RAK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779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terleukin-1 receptor-associated kinase 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92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SG2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698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interferon stimulated exonuclease gene 20kD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037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TGA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89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tegrin, alpha 5 (fibronectin receptor, alpha polypeptide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280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TGAM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786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tegrin, alpha M (complement component 3 receptor 3 subunit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82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TGAX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184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tegrin, alpha X (complement component 3 receptor 4 subunit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063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TGB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3530_a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tegrin, beta 1 (fibronectin receptor, beta polypeptide, antigen CD29 includes MDF2, MSK12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027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TPKB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213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ositol 1,4,5-trisphosphate 3-kinase 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220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VNS1ABP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245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influenza virus NS1A binding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32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JAKMIP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076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janus kinase and microtubule interacting protein 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2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472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JMJD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723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jumonji domain containing 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403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ALR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750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kalirin, RhoGEF kin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288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BTBD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479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kelch repeat and BTB (POZ) domain containing 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222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BTBD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970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kelch repeat and BTB (POZ) domain containing 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204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CNAB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078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potassium voltage-gated channel, shaker-related subfamily, beta member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2.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42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DELR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00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 </w:t>
            </w:r>
            <w:r>
              <w:rPr>
                <w:sz w:val="20"/>
                <w:szCs w:val="20"/>
                <w:lang w:val="fr-FR"/>
              </w:rPr>
              <w:t>KDEL (Lys-Asp-Glu-Leu) endoplasmic reticulum protein retention receptor 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75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IAA023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366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KIAA023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2.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44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IAA080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358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KIAA080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2.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065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IAA160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155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mily with sequence similarity 160, member B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75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IRREL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402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kin of IRRE like 3 (Drosophila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2.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79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LF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841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Kruppel-like factor 4 (gut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79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LHL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239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kelch-like 7 (Drosophila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268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APTM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20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lysosomal multispanning membrane protein 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97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EF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558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lymphoid enhancer-binding factor 1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07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EF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558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lymphoid enhancer-binding factor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79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HX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140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LIM homeobox 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3.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079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INGO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933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leucine rich repeat and Ig domain containing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229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MCD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574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LIM and cysteine-rich domains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19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MN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411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lamin A/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41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14487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6257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hypothetical protein LOC144874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95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15336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298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imilar to metallo-beta-lactamase superfamily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258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20327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034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ypothetical protein LOC20327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46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28358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7113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ypothetical protein LOC28358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2.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472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28371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783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ypothetical protein LOC2837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290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28480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767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ypothetical protein LOC2848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040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28514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852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ypothetical protein LOC28514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2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88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54147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799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hypothetical LOC541471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46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5449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355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ypothetical LOC5449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47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65350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955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similar to meteorin, glial cell differentiation regulator-like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46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72777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287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imilar to p28 ING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443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72943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866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ypothetical LOC72943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286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72944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043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ypothetical LOC72944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2.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035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73063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738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ypothetical LOC73063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405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9146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380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protein kinase domain containing, cytoplasmic homolog (mouse)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437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RRC8B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976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leucine rich repeat containing 8 family, member 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2.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027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RRC8C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533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leucine rich repeat containing 8 family, member 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57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YZ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975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lysozyme (renal amyloidosis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202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ZIC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087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leucine zipper and CTNNBIP1 domain containin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43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FF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193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v-maf musculoaponeurotic fibrosarcoma oncogene homolog F (avian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28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N1C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918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mannosidase, alpha, class 1C, member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2.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45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P2K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498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mitogen-activated protein kinase kinase 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235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PK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664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itogen-activated protein kinase 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225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PRE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12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microtubule-associated protein, RP/EB family, member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265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RCO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819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macrophage receptor with collagenous structur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478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ST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045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microtubule associated serine/threonine kinase 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2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071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D2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438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ediator complex subunit 2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436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F2D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641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yocyte enhancer factor 2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229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GC2403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551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DENN/MADD domain containing 5B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59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GC303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641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ypothetical protein MGC303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.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51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PZL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780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yelin protein zero-like 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457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SR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770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acrophage scavenger receptor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494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UM1L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160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melanoma associated antigen (mutated) 1-like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2.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014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XD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846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AX dimerization protein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192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YCT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947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yc target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379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AMPT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495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icotinamide phosphoribosyltransfer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082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ANP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073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-acetylneuraminic acid phosphat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1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ARG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639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MDA receptor regulated 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4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CAM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952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eural cell adhesion molecule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9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CF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949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neutrophil cytosolic factor 2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6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DP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022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orrie disease (pseudoglioma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6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EDD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9020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neural precursor cell expressed, developmentally down-regulated 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5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FKBI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02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nuclear factor of kappa light polypeptide gene enhancer in B-cells inhibitor, alph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1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FKBIZ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217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nuclear factor of kappa light polypeptide gene enhancer in B-cells inhibitor, zet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8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IPBL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352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ipped-B homolog (Drosophila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1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P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95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ucleoside phosphoryl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2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R2F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505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nuclear receptor subfamily 2, group F, member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3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R3C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259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nuclear receptor subfamily 3, group C, member 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7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R4A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739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nuclear receptor subfamily 4, group A, member 2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3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TRK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463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neurotrophic tyrosine kinase, receptor, type 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9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AK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589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NUAK family, SNF1-like kinase,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2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DT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302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nudix (nucleoside diphosphate linked moiety X)-type motif 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5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PL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435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ucleoporin like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7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BFC2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085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oligonucleotide/oligosaccharide-binding fold containing 2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7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BSL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775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bscurin-like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2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CIAD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314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CIA domain containing 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1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DZ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273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odz, odd Oz/ten-m homolog 4 (Drosophila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4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LR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004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oxidized low density lipoprotein (lectin-like) receptor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1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MDL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556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RM1-like 2 (S. cerevisiae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3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NK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649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antothenate kinase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4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PL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435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papilin, proteoglycan-like sulfated glyco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2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POLG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273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oly(A) polymerase gamm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2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CDHA1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674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adherin alpha 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3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CYOX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274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renylcysteine oxidase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8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DE4D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491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phosphodiesterase 4D, cAMP-specific (phosphodiesterase E3 dunce homolog, Drosophila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9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DLIM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690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DZ and LIM domain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7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DZD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493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DZ domain containing 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1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FN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34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rofilin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4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HLDA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803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pleckstrin homology-like domain, family A, member 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7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LAU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479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lasminogen activator, urokin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8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LAUR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845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lasminogen activator, urokinase recepto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4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LEKHA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245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pleckstrin homology domain containing. family A member 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8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PARGC1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195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eroxisome proliferator-activated receptor gamma, coactivator 1 alph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8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PIL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8445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eptidylprolyl isomerase (cyclophilin)-like 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,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7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PM1K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061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protein phosphatase 1K (PP2C domain containing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9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PP1R15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28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protein phosphatase 1, regulatory (inhibitor) subunit 15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8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PP1R3B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662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protein phosphatase 1, regulatory (inhibitor) subunit 3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6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AGMI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085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omolog of rat pragma of Rnd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2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C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009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rotein regulator of cytokinesis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5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DM1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424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R domain containing 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4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KCH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764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rotein kinase C, et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6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RT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192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roline-rich transmembrane protein 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0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SCDBP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606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ytohesin 1 interacting protein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2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SME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219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proteasome (prosome, macropain) activator subunit 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2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SMG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890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proteasome (prosome, macropain) assembly chaperone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8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TCH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815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atched homolog 1 (Drosophila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3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TGER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897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rostaglandin E receptor 4 (subtype EP4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0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TGS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813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prostaglandin-endoperoxide synthase 1 (prostaglandin G/H synthase and cyclooxygenase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4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TK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453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TK2 protein tyrosine kinase 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1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TP4A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30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protein tyrosine phosphatase type IVA, member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1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TPRC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587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protein tyrosine phosphatise, receptor type, 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1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TX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157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pentraxin-related gene, rapidly induced by IL-1 bet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1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B27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514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RAB27A, member RAS oncogene famil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3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C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603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ras-related C3 botulinum toxin substrate 2 (rho family, small GTP binding protein Rac2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4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L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435_x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v-ral simian leukemia viral oncogene homolog A (ras related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2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LGPS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199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Ral GEF with PH domain and SH3 binding motif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2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SGEF1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563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RasGEF domain family, member 1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8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SGRP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801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RAS guanyl releasing protein 3 (calcium and DAG-regulated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7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SSF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167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Ras association (RalGDS/AF-6) domain family member 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6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BM2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527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NA binding motif protein 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4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BMS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265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RNA binding motif, single stranded interacting protein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1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L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923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eel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2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FX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673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regulatory factor X, 4 (influences HLA class II expression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4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GS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988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regulator of G-protein signaling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0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GS1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324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regulator of G-protein signaling 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3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GS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388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regulator of G-protein signaling 2, 24kD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1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GS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823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regulator of G-protein signaling 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9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IPK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017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eceptor interacting protein kinase 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4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IT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882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as-like without CAAX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5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NPC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999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RNA-binding region (RNP1, RRM) containing 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3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P11-679B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798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ransmembrane protein 170B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0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P4-691N2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705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inein-lik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2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P5-1022P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826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ypothetical protein KIAA14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0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PL1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989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ibosomal protein L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3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PL1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10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ibosomal protein L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1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PL3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593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ibosomal protein L3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5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PLP0-lik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167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ibosomal protein, large, P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3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PRD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527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regulation of nuclear pre-mRNA domain containing 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3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PS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156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 protein S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9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SBN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694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ound spermatid basic protein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5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Y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607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nuclear ribonucleo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7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YBP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456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NG1 and YY1 binding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2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100P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351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S100 calcium binding protein P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8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T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988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permidine/spermine N1-acetyltransferase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2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CAMP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425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ecretory carrier membrane protein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8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CARA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843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scavenger receptor class A, member 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3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DC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154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yndecan 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7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C14L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83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EC14-like 1 (S. cerevisiae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6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RPINB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268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serpin peptidase inhibitor, clade B (ovalbumin), member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0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RPINB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814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serpin peptidase inhibitor, clade B (ovalbumin), member 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3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RPINE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627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erpin peptidase inhibitor, clade E (nexin, plasminogen activator inhibitor type 1), member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4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GIP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672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SH3-domain GRB2-like (endophilin) interacting protein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9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H3GLB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091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SH3-domain GRB2-like endophilin B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3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HROOM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967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hroom family member 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9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IN3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005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SIN3 homolog A, transcription regulator (yeast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4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L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760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rc-like-adapto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3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LC11A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423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solute carrier family 11 (proton-coupled divalent metal ion transporters), member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1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LC16A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856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solute carrier family 16, member 3 (monocarboxylic acid transporter 4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7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LC25A3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335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olute carrier family 25, member 3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6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LC2A1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353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solute carrier family 2 (facilitated glucose transporter), member 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4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LC2A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498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solute carrier family 2 (facilitated glucose transporter), member 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6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LC35B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882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solute carrier family 35, member B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0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LC43A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113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olute carrier family 43, member 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1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LC6A1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263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solute carrier family 6 (neutral amino acid transporter), member 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3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LC7A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516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solute carrier family 7 (cationic amino acid transporter, y+ system), member 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3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LCO1C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460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solute carrier organic anion transporter family, member 1C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8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MAD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798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MAD family member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5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MCHD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577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structural maintenance of chromosomes flexible hinge domain containing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1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APC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443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small nuclear RNA activating complex, polypeptide 1, 43kD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5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RP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834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small nuclear ribonucleoprotein polypeptide N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7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TB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685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syntrophin, beta 2 (dystrophin-associated protein A1, 59kDa, basic component 2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7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X1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618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orting nexin 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7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AT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561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terol O-acyltransferase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0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CS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662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uppressor of cytokine signaling 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8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D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078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uperoxide dismutase 2, mitochondria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5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X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936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SRY (sex determining region Y)-box 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2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10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864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P100 nuclear antige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9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ATA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434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permatogenesis associated 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6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HK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257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phingosine kinase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0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SB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677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splA/ryanodine receptor domain and SOCS box containing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0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QSTM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804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equestosome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7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RG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58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erglyc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1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RPX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955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sushi-repeat-containing protein, X-linke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2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C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746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tanniocalcin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2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CH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558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stress 70 protein chaperone, microsome-associate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9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OX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969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torkhead box 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7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YNCRIP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834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synaptotagmin binding, cytoplasmic RNA interacting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2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YT1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613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ynaptotagmin XVII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8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YTL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423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ynaptotagmin-like 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1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GAP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723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T-cell activation RhoGTPase activating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6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NC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308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tetratricopeptide repeat, ankyrin repeat and coiled-coil containing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9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NC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952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tetratricopeptide repeat, ankyrin repeat and coiled-coil containing 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8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CIRG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158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T-cell, immune regulator 1, ATPase, H+ transporting, lysosomal V0 subunit A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6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CP11L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796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-complex 11 (mouse)-like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5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EF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840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hyrotrophic embryonic facto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2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EGT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03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 xml:space="preserve">transmembrane BAX inhibitor motif containing 6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6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E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720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testis derived transcript (3 LIM domains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6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FDP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939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ranscription factor Dp-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5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FPI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278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issue factor pathway inhibitor 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4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GFB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121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ransforming growth factor, beta 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7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GFBI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06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transforming growth factor, beta-induced, 68kD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1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GIF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313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GFB-induced factor homeobox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3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HBD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887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hrombomodul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8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IMP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66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IMP metallopeptidase inhibitor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5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LR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924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oll-like receptor 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3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M4SF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034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transmembrane 4 L six family member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7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MED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95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 </w:t>
            </w:r>
            <w:r>
              <w:rPr>
                <w:sz w:val="20"/>
                <w:szCs w:val="20"/>
                <w:lang w:val="fr-FR"/>
              </w:rPr>
              <w:t xml:space="preserve">transmembrane emp24 protein transport domain containing 5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6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MEM17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302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ransmembrane protein 17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9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MEM38B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772_x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ransmembrane protein 38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1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MEM4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9003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ransmembrane protein 4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2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MTC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604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transmembrane and tetratricopeptide repeat containing 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1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NFAIP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643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umor necrosis factor, alpha-induced protein 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0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NFRSF12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368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tumor necrosis factor receptor superfamily, member 12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7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NFRSF1B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508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tumor necrosis factor receptor superfamily, member 1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6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NRC6B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8142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rinucleotide repeat containing 6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1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PM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083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ropomyosin 2 (beta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5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PM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481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ropomyosin 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2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AK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80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rafficking protein, kinesin binding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8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EM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434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triggering receptor expressed on myeloid cells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2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PS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502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richorhinophalangeal syndrome I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3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SHZ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282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eashirt zinc finger homeobox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6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TC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724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etratricopeptide repeat domain 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1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TLL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882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tubulin tyrosine ligase-like family, member 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7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UBB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191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ubulin, beta 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8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XNDC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966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hioredoxin domain containing 6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8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YROBP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122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TYRO protein tyrosine kinase binding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6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CP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998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coupling protein 2 (mitochondrial, proton carrier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9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PP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234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ridine phosphorylase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3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SP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654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biquitin specific peptidase 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7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P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480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VAMP (vesicle-associated membrane protein)-associated protein A, 33kD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6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SP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05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vasodilator-stimulated phospho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1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CAM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868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vascular cell adhesion molecule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8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CL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31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vincul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2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KORC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949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vitamin K epoxide reductase complex, subunit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2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PS13D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326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vacuolar protein sorting 13 homolog D (S. cerevisiae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8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SB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501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WD repeat and SOCS box-containing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4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XYLT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725_x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xylosyltransferase I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3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ZCCHC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243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zinc finger, CCHC domain containing 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1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ZFAND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741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zinc finger, AN1-type domain 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2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ZFP6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968_s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zinc finger protein 64 homolog (mouse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0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ZFYVE1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5982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zinc finger, FYVE domain containing 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5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ZIC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373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Zic family member 1 (odd-paired homolog, Drosophila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6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ZIC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642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Zic family member 2 (odd-paired homolog, Drosophila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8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ZNF14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821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zinc finger protein 14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6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ZNF25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54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zinc finger protein 25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1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ZNF36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551_x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zinc finger protein 36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8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ZNF43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113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zinc finger protein 43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4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ZNF48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4007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zinc finger protein 48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9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ZNF54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454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zinc finger protein 54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9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ZNF62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188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zinc finger protein 6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1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ZNF82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046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zinc finger protein 82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0</w:t>
            </w:r>
          </w:p>
        </w:tc>
      </w:tr>
      <w:tr>
        <w:trPr>
          <w:trHeight w:val="255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ZXDB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005_at</w:t>
            </w:r>
          </w:p>
        </w:tc>
        <w:tc>
          <w:tcPr>
            <w:tcW w:w="7927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zinc finger, X-linked, duplicated 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3T11:20:00Z</dcterms:created>
  <dc:creator>Institut de Recerca HUVH</dc:creator>
  <dc:description/>
  <cp:keywords/>
  <dc:language>en-US</dc:language>
  <cp:lastModifiedBy>CASA</cp:lastModifiedBy>
  <cp:lastPrinted>2010-06-23T12:12:00Z</cp:lastPrinted>
  <dcterms:modified xsi:type="dcterms:W3CDTF">2011-01-15T21:53:00Z</dcterms:modified>
  <cp:revision>16</cp:revision>
  <dc:subject/>
  <dc:title>Symbol</dc:title>
</cp:coreProperties>
</file>